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1D046" w14:textId="7D1D3B87" w:rsidR="00042E1A" w:rsidRPr="00236E69" w:rsidRDefault="004446B2" w:rsidP="00042E1A">
      <w:pPr>
        <w:pStyle w:val="Heading1"/>
        <w:rPr>
          <w:rFonts w:asciiTheme="majorBidi" w:hAnsiTheme="majorBidi"/>
          <w:color w:val="000000" w:themeColor="text1"/>
          <w:sz w:val="22"/>
          <w:szCs w:val="22"/>
          <w:lang w:val="en-GB"/>
        </w:rPr>
      </w:pPr>
      <w:r w:rsidRPr="00236E69">
        <w:rPr>
          <w:rFonts w:asciiTheme="majorBidi" w:hAnsiTheme="majorBidi"/>
          <w:b/>
          <w:bCs/>
          <w:color w:val="000000" w:themeColor="text1"/>
          <w:sz w:val="22"/>
          <w:szCs w:val="22"/>
          <w:lang w:val="en-GB"/>
        </w:rPr>
        <w:t>Supplementary 1</w:t>
      </w:r>
      <w:r w:rsidR="00042E1A" w:rsidRPr="00236E69">
        <w:rPr>
          <w:rFonts w:asciiTheme="majorBidi" w:hAnsiTheme="majorBidi"/>
          <w:b/>
          <w:bCs/>
          <w:color w:val="000000" w:themeColor="text1"/>
          <w:sz w:val="22"/>
          <w:szCs w:val="22"/>
          <w:lang w:val="en-GB"/>
        </w:rPr>
        <w:t>:</w:t>
      </w:r>
      <w:r w:rsidR="00042E1A" w:rsidRPr="00236E69">
        <w:rPr>
          <w:rFonts w:asciiTheme="majorBidi" w:hAnsiTheme="majorBidi"/>
          <w:color w:val="000000" w:themeColor="text1"/>
          <w:sz w:val="22"/>
          <w:szCs w:val="22"/>
          <w:lang w:val="en-GB"/>
        </w:rPr>
        <w:t xml:space="preserve"> Consolidated criteria for reporting qualitative studies (COREQ): 32-item checklist</w:t>
      </w:r>
    </w:p>
    <w:p w14:paraId="6EEFE61A" w14:textId="77777777" w:rsidR="00042E1A" w:rsidRPr="00C03411" w:rsidRDefault="00042E1A" w:rsidP="00042E1A">
      <w:pPr>
        <w:rPr>
          <w:color w:val="000000" w:themeColor="text1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"/>
        <w:gridCol w:w="2771"/>
        <w:gridCol w:w="5221"/>
        <w:gridCol w:w="782"/>
      </w:tblGrid>
      <w:tr w:rsidR="00042E1A" w:rsidRPr="00C03411" w14:paraId="49CB6841" w14:textId="77777777" w:rsidTr="00371A24">
        <w:trPr>
          <w:trHeight w:val="576"/>
        </w:trPr>
        <w:tc>
          <w:tcPr>
            <w:tcW w:w="308" w:type="pct"/>
            <w:shd w:val="clear" w:color="auto" w:fill="D9D9D9" w:themeFill="background1" w:themeFillShade="D9"/>
            <w:vAlign w:val="center"/>
          </w:tcPr>
          <w:p w14:paraId="045B5694" w14:textId="77777777" w:rsidR="00042E1A" w:rsidRPr="00C03411" w:rsidRDefault="00042E1A" w:rsidP="00371A24">
            <w:pPr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bCs/>
                <w:color w:val="000000" w:themeColor="text1"/>
                <w:lang w:val="en-GB"/>
              </w:rPr>
              <w:t>No</w:t>
            </w:r>
          </w:p>
        </w:tc>
        <w:tc>
          <w:tcPr>
            <w:tcW w:w="1482" w:type="pct"/>
            <w:shd w:val="clear" w:color="auto" w:fill="D9D9D9" w:themeFill="background1" w:themeFillShade="D9"/>
            <w:vAlign w:val="center"/>
          </w:tcPr>
          <w:p w14:paraId="3F152B3B" w14:textId="77777777" w:rsidR="00042E1A" w:rsidRPr="00C03411" w:rsidRDefault="00042E1A" w:rsidP="00371A24">
            <w:pPr>
              <w:ind w:left="159" w:hanging="165"/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bCs/>
                <w:color w:val="000000" w:themeColor="text1"/>
                <w:lang w:val="en-GB"/>
              </w:rPr>
              <w:t>Item</w:t>
            </w:r>
          </w:p>
        </w:tc>
        <w:tc>
          <w:tcPr>
            <w:tcW w:w="2792" w:type="pct"/>
            <w:shd w:val="clear" w:color="auto" w:fill="D9D9D9" w:themeFill="background1" w:themeFillShade="D9"/>
            <w:vAlign w:val="center"/>
          </w:tcPr>
          <w:p w14:paraId="2A284A81" w14:textId="77777777" w:rsidR="00042E1A" w:rsidRPr="00C03411" w:rsidRDefault="00042E1A" w:rsidP="00371A24">
            <w:pPr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bCs/>
                <w:color w:val="000000" w:themeColor="text1"/>
                <w:lang w:val="en-GB"/>
              </w:rPr>
              <w:t>Guide questions/description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14:paraId="66BF090F" w14:textId="77777777" w:rsidR="00042E1A" w:rsidRPr="00C03411" w:rsidRDefault="00042E1A" w:rsidP="00371A24">
            <w:pPr>
              <w:rPr>
                <w:b/>
                <w:color w:val="000000" w:themeColor="text1"/>
                <w:lang w:val="en-GB"/>
              </w:rPr>
            </w:pPr>
            <w:r w:rsidRPr="00C03411">
              <w:rPr>
                <w:b/>
                <w:color w:val="000000" w:themeColor="text1"/>
                <w:lang w:val="en-GB"/>
              </w:rPr>
              <w:t>Page No</w:t>
            </w:r>
          </w:p>
        </w:tc>
      </w:tr>
      <w:tr w:rsidR="00042E1A" w:rsidRPr="00C03411" w14:paraId="00E93A70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1B6B5D5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rStyle w:val="Strong"/>
                <w:color w:val="000000" w:themeColor="text1"/>
                <w:lang w:val="en-GB"/>
              </w:rPr>
              <w:t>Domain 1: Research team and reflexivity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</w:tr>
      <w:tr w:rsidR="00042E1A" w:rsidRPr="00C03411" w14:paraId="021BF33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E738E04" w14:textId="60175655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ersonal Characteristics</w:t>
            </w:r>
          </w:p>
        </w:tc>
      </w:tr>
      <w:tr w:rsidR="00042E1A" w:rsidRPr="00C03411" w14:paraId="005FDC5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054D659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. </w:t>
            </w:r>
          </w:p>
        </w:tc>
        <w:tc>
          <w:tcPr>
            <w:tcW w:w="1482" w:type="pct"/>
            <w:vAlign w:val="center"/>
          </w:tcPr>
          <w:p w14:paraId="053E6E2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Interviewer/facilitator </w:t>
            </w:r>
          </w:p>
        </w:tc>
        <w:tc>
          <w:tcPr>
            <w:tcW w:w="2792" w:type="pct"/>
            <w:vAlign w:val="center"/>
          </w:tcPr>
          <w:p w14:paraId="47152B76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ich author/s conducted the interview or focus group? </w:t>
            </w:r>
          </w:p>
        </w:tc>
        <w:tc>
          <w:tcPr>
            <w:tcW w:w="418" w:type="pct"/>
            <w:vAlign w:val="center"/>
          </w:tcPr>
          <w:p w14:paraId="12311784" w14:textId="13F0D5B9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50B05175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7895216A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. </w:t>
            </w:r>
          </w:p>
        </w:tc>
        <w:tc>
          <w:tcPr>
            <w:tcW w:w="1482" w:type="pct"/>
            <w:vAlign w:val="center"/>
          </w:tcPr>
          <w:p w14:paraId="0C2FCC9C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Credentials </w:t>
            </w:r>
          </w:p>
        </w:tc>
        <w:tc>
          <w:tcPr>
            <w:tcW w:w="2792" w:type="pct"/>
            <w:vAlign w:val="center"/>
          </w:tcPr>
          <w:p w14:paraId="20C92A28" w14:textId="76F6BDCD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were the researcher's credentials? </w:t>
            </w:r>
            <w:r w:rsidR="00203EB7" w:rsidRPr="00C03411">
              <w:rPr>
                <w:rStyle w:val="Emphasis"/>
                <w:color w:val="000000" w:themeColor="text1"/>
                <w:lang w:val="en-GB"/>
              </w:rPr>
              <w:t>E.g.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hD, MD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6062FDD2" w14:textId="5BF3E4B0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546C906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731CC20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. </w:t>
            </w:r>
          </w:p>
        </w:tc>
        <w:tc>
          <w:tcPr>
            <w:tcW w:w="1482" w:type="pct"/>
            <w:vAlign w:val="center"/>
          </w:tcPr>
          <w:p w14:paraId="6C709A3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Occupation </w:t>
            </w:r>
          </w:p>
        </w:tc>
        <w:tc>
          <w:tcPr>
            <w:tcW w:w="2792" w:type="pct"/>
            <w:vAlign w:val="center"/>
          </w:tcPr>
          <w:p w14:paraId="36D887AC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was their occupation at the time of the study? </w:t>
            </w:r>
          </w:p>
        </w:tc>
        <w:tc>
          <w:tcPr>
            <w:tcW w:w="418" w:type="pct"/>
            <w:vAlign w:val="center"/>
          </w:tcPr>
          <w:p w14:paraId="2BD98FC0" w14:textId="2D2A697F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0792FA84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63ED204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4. </w:t>
            </w:r>
          </w:p>
        </w:tc>
        <w:tc>
          <w:tcPr>
            <w:tcW w:w="1482" w:type="pct"/>
            <w:vAlign w:val="center"/>
          </w:tcPr>
          <w:p w14:paraId="1AFC219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Gender </w:t>
            </w:r>
          </w:p>
        </w:tc>
        <w:tc>
          <w:tcPr>
            <w:tcW w:w="2792" w:type="pct"/>
            <w:vAlign w:val="center"/>
          </w:tcPr>
          <w:p w14:paraId="55A1FAAB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the researcher male or female? </w:t>
            </w:r>
          </w:p>
        </w:tc>
        <w:tc>
          <w:tcPr>
            <w:tcW w:w="418" w:type="pct"/>
            <w:vAlign w:val="center"/>
          </w:tcPr>
          <w:p w14:paraId="421A5746" w14:textId="4997A930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1627AA98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CA14484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5. </w:t>
            </w:r>
          </w:p>
        </w:tc>
        <w:tc>
          <w:tcPr>
            <w:tcW w:w="1482" w:type="pct"/>
            <w:vAlign w:val="center"/>
          </w:tcPr>
          <w:p w14:paraId="41CE360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Experience and training </w:t>
            </w:r>
          </w:p>
        </w:tc>
        <w:tc>
          <w:tcPr>
            <w:tcW w:w="2792" w:type="pct"/>
            <w:vAlign w:val="center"/>
          </w:tcPr>
          <w:p w14:paraId="1EFB5541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experience or training did the researcher have? </w:t>
            </w:r>
          </w:p>
        </w:tc>
        <w:tc>
          <w:tcPr>
            <w:tcW w:w="418" w:type="pct"/>
            <w:vAlign w:val="center"/>
          </w:tcPr>
          <w:p w14:paraId="2B02669F" w14:textId="4269DF00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41FDA59C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AC851FA" w14:textId="7A57EA5E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lationship with participants</w:t>
            </w:r>
          </w:p>
        </w:tc>
      </w:tr>
      <w:tr w:rsidR="00042E1A" w:rsidRPr="00C03411" w14:paraId="5630D892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3AC71795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6. </w:t>
            </w:r>
          </w:p>
        </w:tc>
        <w:tc>
          <w:tcPr>
            <w:tcW w:w="1482" w:type="pct"/>
            <w:vAlign w:val="center"/>
          </w:tcPr>
          <w:p w14:paraId="02E074A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lationship established </w:t>
            </w:r>
          </w:p>
        </w:tc>
        <w:tc>
          <w:tcPr>
            <w:tcW w:w="2792" w:type="pct"/>
            <w:vAlign w:val="center"/>
          </w:tcPr>
          <w:p w14:paraId="77E866CF" w14:textId="77777777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a relationship established prior to study commencement? </w:t>
            </w:r>
          </w:p>
        </w:tc>
        <w:tc>
          <w:tcPr>
            <w:tcW w:w="418" w:type="pct"/>
            <w:vAlign w:val="center"/>
          </w:tcPr>
          <w:p w14:paraId="29BD173A" w14:textId="049D8F21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27BB645E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AF1445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7. </w:t>
            </w:r>
          </w:p>
        </w:tc>
        <w:tc>
          <w:tcPr>
            <w:tcW w:w="1482" w:type="pct"/>
            <w:vAlign w:val="center"/>
          </w:tcPr>
          <w:p w14:paraId="04D77548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articipant knowledge of the interviewer </w:t>
            </w:r>
          </w:p>
        </w:tc>
        <w:tc>
          <w:tcPr>
            <w:tcW w:w="2792" w:type="pct"/>
            <w:vAlign w:val="center"/>
          </w:tcPr>
          <w:p w14:paraId="58BAFD0F" w14:textId="38FA4294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did the participants know about the researcher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ersonal goals, reasons for doing the research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188B013E" w14:textId="3292DBCD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7091DF4F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5B063081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8. </w:t>
            </w:r>
          </w:p>
        </w:tc>
        <w:tc>
          <w:tcPr>
            <w:tcW w:w="1482" w:type="pct"/>
            <w:vAlign w:val="center"/>
          </w:tcPr>
          <w:p w14:paraId="177FB43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Interviewer characteristics </w:t>
            </w:r>
          </w:p>
        </w:tc>
        <w:tc>
          <w:tcPr>
            <w:tcW w:w="2792" w:type="pct"/>
            <w:vAlign w:val="center"/>
          </w:tcPr>
          <w:p w14:paraId="19312BF3" w14:textId="6398D196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characteristics were reported about the interviewer/facilitator? e.g.</w:t>
            </w:r>
            <w:r w:rsidR="004C5B1D">
              <w:rPr>
                <w:color w:val="000000" w:themeColor="text1"/>
                <w:lang w:val="en-GB"/>
              </w:rPr>
              <w:t>,</w:t>
            </w:r>
            <w:r w:rsidRPr="00C03411">
              <w:rPr>
                <w:color w:val="000000" w:themeColor="text1"/>
                <w:lang w:val="en-GB"/>
              </w:rPr>
              <w:t xml:space="preserve"> </w:t>
            </w:r>
            <w:r w:rsidRPr="00C03411">
              <w:rPr>
                <w:rStyle w:val="Emphasis"/>
                <w:color w:val="000000" w:themeColor="text1"/>
                <w:lang w:val="en-GB"/>
              </w:rPr>
              <w:t>Bias, assumptions, reasons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and interests in the research topic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0E6FC2D3" w14:textId="7431B2CA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140B13F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2730BE8E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rStyle w:val="Strong"/>
                <w:color w:val="000000" w:themeColor="text1"/>
                <w:lang w:val="en-GB"/>
              </w:rPr>
              <w:t>Domain 2: study design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</w:tr>
      <w:tr w:rsidR="00042E1A" w:rsidRPr="00C03411" w14:paraId="5A816EE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808F3E6" w14:textId="079BF3D3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Theoretical framework</w:t>
            </w:r>
          </w:p>
        </w:tc>
      </w:tr>
      <w:tr w:rsidR="00042E1A" w:rsidRPr="00C03411" w14:paraId="5F996C57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3287B40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9. </w:t>
            </w:r>
          </w:p>
        </w:tc>
        <w:tc>
          <w:tcPr>
            <w:tcW w:w="1482" w:type="pct"/>
            <w:vAlign w:val="center"/>
          </w:tcPr>
          <w:p w14:paraId="1B119DC0" w14:textId="2DD1FBF6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Methodological </w:t>
            </w:r>
            <w:r w:rsidR="004C5B1D">
              <w:rPr>
                <w:color w:val="000000" w:themeColor="text1"/>
                <w:lang w:val="en-GB"/>
              </w:rPr>
              <w:t>Orientation</w:t>
            </w:r>
            <w:r w:rsidRPr="00C03411">
              <w:rPr>
                <w:color w:val="000000" w:themeColor="text1"/>
                <w:lang w:val="en-GB"/>
              </w:rPr>
              <w:t xml:space="preserve"> and Theory </w:t>
            </w:r>
          </w:p>
        </w:tc>
        <w:tc>
          <w:tcPr>
            <w:tcW w:w="2792" w:type="pct"/>
            <w:vAlign w:val="center"/>
          </w:tcPr>
          <w:p w14:paraId="0DDD8D3E" w14:textId="6BBBD186" w:rsidR="00042E1A" w:rsidRPr="00C03411" w:rsidRDefault="00042E1A" w:rsidP="00371A24">
            <w:pPr>
              <w:ind w:left="173" w:hanging="180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methodological orientation was stated to underpin the study? </w:t>
            </w:r>
            <w:r w:rsidRPr="00C03411">
              <w:rPr>
                <w:rStyle w:val="Emphasis"/>
                <w:color w:val="000000" w:themeColor="text1"/>
                <w:lang w:val="en-GB"/>
              </w:rPr>
              <w:t>e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grounded theory, discourse analysis, ethnography, phenomenology, content analysis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078049BC" w14:textId="3354774E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342CA14B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1BDE248B" w14:textId="77777777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articipant selection</w:t>
            </w:r>
          </w:p>
        </w:tc>
      </w:tr>
      <w:tr w:rsidR="00042E1A" w:rsidRPr="00C03411" w14:paraId="3DCDC4E2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F3487F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0. </w:t>
            </w:r>
          </w:p>
        </w:tc>
        <w:tc>
          <w:tcPr>
            <w:tcW w:w="1482" w:type="pct"/>
            <w:vAlign w:val="center"/>
          </w:tcPr>
          <w:p w14:paraId="0D50369E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ampling </w:t>
            </w:r>
          </w:p>
        </w:tc>
        <w:tc>
          <w:tcPr>
            <w:tcW w:w="2792" w:type="pct"/>
            <w:vAlign w:val="center"/>
          </w:tcPr>
          <w:p w14:paraId="594C0DDC" w14:textId="1F61F49F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How were participants selected? </w:t>
            </w:r>
            <w:r w:rsidRPr="00C03411">
              <w:rPr>
                <w:rStyle w:val="Emphasis"/>
                <w:color w:val="000000" w:themeColor="text1"/>
                <w:lang w:val="en-GB"/>
              </w:rPr>
              <w:t>e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urposive, convenience, consecutive, snowball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55BC8F2E" w14:textId="09F3BD88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15124E68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A06DE88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1. </w:t>
            </w:r>
          </w:p>
        </w:tc>
        <w:tc>
          <w:tcPr>
            <w:tcW w:w="1482" w:type="pct"/>
            <w:vAlign w:val="center"/>
          </w:tcPr>
          <w:p w14:paraId="1493C560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Method of approach </w:t>
            </w:r>
          </w:p>
        </w:tc>
        <w:tc>
          <w:tcPr>
            <w:tcW w:w="2792" w:type="pct"/>
            <w:vAlign w:val="center"/>
          </w:tcPr>
          <w:p w14:paraId="0407AFAC" w14:textId="0BF243D1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were participants approached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face-to-face, telephone, mail, email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35EB0B03" w14:textId="65C7EEC8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042E1A" w:rsidRPr="00C03411" w14:paraId="0A8E7C0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7A5696DD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2. </w:t>
            </w:r>
          </w:p>
        </w:tc>
        <w:tc>
          <w:tcPr>
            <w:tcW w:w="1482" w:type="pct"/>
            <w:vAlign w:val="center"/>
          </w:tcPr>
          <w:p w14:paraId="66E68722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ample size </w:t>
            </w:r>
          </w:p>
        </w:tc>
        <w:tc>
          <w:tcPr>
            <w:tcW w:w="2792" w:type="pct"/>
            <w:vAlign w:val="center"/>
          </w:tcPr>
          <w:p w14:paraId="34DAFE17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many participants were in the study? </w:t>
            </w:r>
          </w:p>
        </w:tc>
        <w:tc>
          <w:tcPr>
            <w:tcW w:w="418" w:type="pct"/>
            <w:vAlign w:val="center"/>
          </w:tcPr>
          <w:p w14:paraId="505290EC" w14:textId="69DB9A23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3A452C81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73937FE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lastRenderedPageBreak/>
              <w:t>13. </w:t>
            </w:r>
          </w:p>
        </w:tc>
        <w:tc>
          <w:tcPr>
            <w:tcW w:w="1482" w:type="pct"/>
            <w:vAlign w:val="center"/>
          </w:tcPr>
          <w:p w14:paraId="0925D322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Non-participation </w:t>
            </w:r>
          </w:p>
        </w:tc>
        <w:tc>
          <w:tcPr>
            <w:tcW w:w="2792" w:type="pct"/>
            <w:vAlign w:val="center"/>
          </w:tcPr>
          <w:p w14:paraId="0B217A40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many people refused to participate or dropped out? Reasons? </w:t>
            </w:r>
          </w:p>
        </w:tc>
        <w:tc>
          <w:tcPr>
            <w:tcW w:w="418" w:type="pct"/>
            <w:vAlign w:val="center"/>
          </w:tcPr>
          <w:p w14:paraId="1E5B93E3" w14:textId="69E42D6B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6089A34E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AC91DD1" w14:textId="19C72325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etting</w:t>
            </w:r>
          </w:p>
        </w:tc>
      </w:tr>
      <w:tr w:rsidR="00042E1A" w:rsidRPr="00C03411" w14:paraId="19BD5969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B4AD303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4. </w:t>
            </w:r>
          </w:p>
        </w:tc>
        <w:tc>
          <w:tcPr>
            <w:tcW w:w="1482" w:type="pct"/>
            <w:vAlign w:val="center"/>
          </w:tcPr>
          <w:p w14:paraId="208DCE3E" w14:textId="3E9F34E8" w:rsidR="00042E1A" w:rsidRPr="00C03411" w:rsidRDefault="004C5B1D" w:rsidP="00371A24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he setting</w:t>
            </w:r>
            <w:r w:rsidR="00042E1A" w:rsidRPr="00C03411">
              <w:rPr>
                <w:color w:val="000000" w:themeColor="text1"/>
                <w:lang w:val="en-GB"/>
              </w:rPr>
              <w:t xml:space="preserve"> of data collection </w:t>
            </w:r>
          </w:p>
        </w:tc>
        <w:tc>
          <w:tcPr>
            <w:tcW w:w="2792" w:type="pct"/>
            <w:vAlign w:val="center"/>
          </w:tcPr>
          <w:p w14:paraId="7B2DE42E" w14:textId="7CBD7E4C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ere was the data collected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home, clinic, workplace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2A97B9BD" w14:textId="6DF6E5DF" w:rsidR="00042E1A" w:rsidRPr="00C03411" w:rsidRDefault="00236E6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7F24FE9B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01BCB24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5. </w:t>
            </w:r>
          </w:p>
        </w:tc>
        <w:tc>
          <w:tcPr>
            <w:tcW w:w="1482" w:type="pct"/>
            <w:vAlign w:val="center"/>
          </w:tcPr>
          <w:p w14:paraId="154CEE2F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resence of non-participants </w:t>
            </w:r>
          </w:p>
        </w:tc>
        <w:tc>
          <w:tcPr>
            <w:tcW w:w="2792" w:type="pct"/>
            <w:vAlign w:val="center"/>
          </w:tcPr>
          <w:p w14:paraId="435A4D34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anyone else present besides the participants and researchers? </w:t>
            </w:r>
          </w:p>
        </w:tc>
        <w:tc>
          <w:tcPr>
            <w:tcW w:w="418" w:type="pct"/>
            <w:vAlign w:val="center"/>
          </w:tcPr>
          <w:p w14:paraId="7A508C58" w14:textId="090DF224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19C6FA5C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49487D3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6. </w:t>
            </w:r>
          </w:p>
        </w:tc>
        <w:tc>
          <w:tcPr>
            <w:tcW w:w="1482" w:type="pct"/>
            <w:vAlign w:val="center"/>
          </w:tcPr>
          <w:p w14:paraId="7CF8790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escription of sample </w:t>
            </w:r>
          </w:p>
        </w:tc>
        <w:tc>
          <w:tcPr>
            <w:tcW w:w="2792" w:type="pct"/>
            <w:vAlign w:val="center"/>
          </w:tcPr>
          <w:p w14:paraId="6347D769" w14:textId="0CA31788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are the important characteristics of the sample? </w:t>
            </w:r>
            <w:r w:rsidRPr="00C03411">
              <w:rPr>
                <w:rStyle w:val="Emphasis"/>
                <w:color w:val="000000" w:themeColor="text1"/>
                <w:lang w:val="en-GB"/>
              </w:rPr>
              <w:t>e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demographic data, date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561FB747" w14:textId="1782A082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</w:p>
        </w:tc>
      </w:tr>
      <w:tr w:rsidR="00042E1A" w:rsidRPr="00C03411" w14:paraId="0BCEE18F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017F4D8E" w14:textId="77777777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collection</w:t>
            </w:r>
          </w:p>
        </w:tc>
      </w:tr>
      <w:tr w:rsidR="00042E1A" w:rsidRPr="00C03411" w14:paraId="19A8A124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AAFDB6E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7. </w:t>
            </w:r>
          </w:p>
        </w:tc>
        <w:tc>
          <w:tcPr>
            <w:tcW w:w="1482" w:type="pct"/>
            <w:vAlign w:val="center"/>
          </w:tcPr>
          <w:p w14:paraId="6781DDF1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Interview guide </w:t>
            </w:r>
          </w:p>
        </w:tc>
        <w:tc>
          <w:tcPr>
            <w:tcW w:w="2792" w:type="pct"/>
            <w:vAlign w:val="center"/>
          </w:tcPr>
          <w:p w14:paraId="7C2C59F9" w14:textId="0E018515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ere questions, prompts, </w:t>
            </w:r>
            <w:r w:rsidR="004C5B1D">
              <w:rPr>
                <w:color w:val="000000" w:themeColor="text1"/>
                <w:lang w:val="en-GB"/>
              </w:rPr>
              <w:t xml:space="preserve">and </w:t>
            </w:r>
            <w:r w:rsidRPr="00C03411">
              <w:rPr>
                <w:color w:val="000000" w:themeColor="text1"/>
                <w:lang w:val="en-GB"/>
              </w:rPr>
              <w:t xml:space="preserve">guides provided by the authors? Was it </w:t>
            </w:r>
            <w:r w:rsidR="004C5B1D">
              <w:rPr>
                <w:color w:val="000000" w:themeColor="text1"/>
                <w:lang w:val="en-GB"/>
              </w:rPr>
              <w:t>pilot-tested</w:t>
            </w:r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4C84B1DF" w14:textId="04BD85A6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0576CEA2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753A8F7B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8. </w:t>
            </w:r>
          </w:p>
        </w:tc>
        <w:tc>
          <w:tcPr>
            <w:tcW w:w="1482" w:type="pct"/>
            <w:vAlign w:val="center"/>
          </w:tcPr>
          <w:p w14:paraId="629F64B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peat interviews </w:t>
            </w:r>
          </w:p>
        </w:tc>
        <w:tc>
          <w:tcPr>
            <w:tcW w:w="2792" w:type="pct"/>
            <w:vAlign w:val="center"/>
          </w:tcPr>
          <w:p w14:paraId="17E84E4D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ere repeat interviews carried out? If yes, how many? </w:t>
            </w:r>
          </w:p>
        </w:tc>
        <w:tc>
          <w:tcPr>
            <w:tcW w:w="418" w:type="pct"/>
            <w:vAlign w:val="center"/>
          </w:tcPr>
          <w:p w14:paraId="461096D2" w14:textId="113C69E4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5CA3A56D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39E1D63F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19. </w:t>
            </w:r>
          </w:p>
        </w:tc>
        <w:tc>
          <w:tcPr>
            <w:tcW w:w="1482" w:type="pct"/>
            <w:vAlign w:val="center"/>
          </w:tcPr>
          <w:p w14:paraId="27E50DF9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Audio/visual recording </w:t>
            </w:r>
          </w:p>
        </w:tc>
        <w:tc>
          <w:tcPr>
            <w:tcW w:w="2792" w:type="pct"/>
            <w:vAlign w:val="center"/>
          </w:tcPr>
          <w:p w14:paraId="1955D031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id the research use audio or visual recording to collect the data? </w:t>
            </w:r>
          </w:p>
        </w:tc>
        <w:tc>
          <w:tcPr>
            <w:tcW w:w="418" w:type="pct"/>
            <w:vAlign w:val="center"/>
          </w:tcPr>
          <w:p w14:paraId="0C20AD43" w14:textId="6BDDD01A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7C85E71E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0D0E2862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0. </w:t>
            </w:r>
          </w:p>
        </w:tc>
        <w:tc>
          <w:tcPr>
            <w:tcW w:w="1482" w:type="pct"/>
            <w:vAlign w:val="center"/>
          </w:tcPr>
          <w:p w14:paraId="732FECA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Field notes </w:t>
            </w:r>
          </w:p>
        </w:tc>
        <w:tc>
          <w:tcPr>
            <w:tcW w:w="2792" w:type="pct"/>
            <w:vAlign w:val="center"/>
          </w:tcPr>
          <w:p w14:paraId="10968D3A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bookmarkStart w:id="0" w:name="_Hlk150716397"/>
            <w:r w:rsidRPr="00C03411">
              <w:rPr>
                <w:color w:val="000000" w:themeColor="text1"/>
                <w:lang w:val="en-GB"/>
              </w:rPr>
              <w:t xml:space="preserve">Were </w:t>
            </w:r>
            <w:bookmarkStart w:id="1" w:name="_Hlk147060589"/>
            <w:r w:rsidRPr="00C03411">
              <w:rPr>
                <w:color w:val="000000" w:themeColor="text1"/>
                <w:lang w:val="en-GB"/>
              </w:rPr>
              <w:t>field notes made during and/or after the interview</w:t>
            </w:r>
            <w:bookmarkEnd w:id="1"/>
            <w:r w:rsidRPr="00C03411">
              <w:rPr>
                <w:color w:val="000000" w:themeColor="text1"/>
                <w:lang w:val="en-GB"/>
              </w:rPr>
              <w:t xml:space="preserve"> </w:t>
            </w:r>
            <w:bookmarkEnd w:id="0"/>
            <w:r w:rsidRPr="00C03411">
              <w:rPr>
                <w:color w:val="000000" w:themeColor="text1"/>
                <w:lang w:val="en-GB"/>
              </w:rPr>
              <w:t>or focus group? </w:t>
            </w:r>
          </w:p>
        </w:tc>
        <w:tc>
          <w:tcPr>
            <w:tcW w:w="418" w:type="pct"/>
            <w:vAlign w:val="center"/>
          </w:tcPr>
          <w:p w14:paraId="7AB4935A" w14:textId="6765CBC2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7EBC2050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38005AD1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1. </w:t>
            </w:r>
          </w:p>
        </w:tc>
        <w:tc>
          <w:tcPr>
            <w:tcW w:w="1482" w:type="pct"/>
            <w:vAlign w:val="center"/>
          </w:tcPr>
          <w:p w14:paraId="00A8D394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uration </w:t>
            </w:r>
          </w:p>
        </w:tc>
        <w:tc>
          <w:tcPr>
            <w:tcW w:w="2792" w:type="pct"/>
            <w:vAlign w:val="center"/>
          </w:tcPr>
          <w:p w14:paraId="67C98B76" w14:textId="23A77CC4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hat was the duration of the interviews or focus </w:t>
            </w:r>
            <w:r w:rsidR="004C5B1D">
              <w:rPr>
                <w:color w:val="000000" w:themeColor="text1"/>
                <w:lang w:val="en-GB"/>
              </w:rPr>
              <w:t>groups</w:t>
            </w:r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39F81EA3" w14:textId="0065CEBA" w:rsidR="00042E1A" w:rsidRPr="00C03411" w:rsidRDefault="00203EB7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7C4944AF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23099BF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2. </w:t>
            </w:r>
          </w:p>
        </w:tc>
        <w:tc>
          <w:tcPr>
            <w:tcW w:w="1482" w:type="pct"/>
            <w:vAlign w:val="center"/>
          </w:tcPr>
          <w:p w14:paraId="6D86F17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saturation </w:t>
            </w:r>
          </w:p>
        </w:tc>
        <w:tc>
          <w:tcPr>
            <w:tcW w:w="2792" w:type="pct"/>
            <w:vAlign w:val="center"/>
          </w:tcPr>
          <w:p w14:paraId="6CE9CA67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data saturation discussed? </w:t>
            </w:r>
          </w:p>
        </w:tc>
        <w:tc>
          <w:tcPr>
            <w:tcW w:w="418" w:type="pct"/>
            <w:vAlign w:val="center"/>
          </w:tcPr>
          <w:p w14:paraId="6006B48C" w14:textId="050027BD" w:rsidR="00042E1A" w:rsidRPr="00C03411" w:rsidRDefault="00AA2F4F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75F55827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1DCE802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3. </w:t>
            </w:r>
          </w:p>
        </w:tc>
        <w:tc>
          <w:tcPr>
            <w:tcW w:w="1482" w:type="pct"/>
            <w:vAlign w:val="center"/>
          </w:tcPr>
          <w:p w14:paraId="32BD671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Transcripts returned </w:t>
            </w:r>
          </w:p>
        </w:tc>
        <w:tc>
          <w:tcPr>
            <w:tcW w:w="2792" w:type="pct"/>
            <w:vAlign w:val="center"/>
          </w:tcPr>
          <w:p w14:paraId="27280F48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ere </w:t>
            </w:r>
            <w:bookmarkStart w:id="2" w:name="_Hlk149038646"/>
            <w:r w:rsidRPr="00C03411">
              <w:rPr>
                <w:color w:val="000000" w:themeColor="text1"/>
                <w:lang w:val="en-GB"/>
              </w:rPr>
              <w:t>transcripts returned to participants for comment and/or correction</w:t>
            </w:r>
            <w:bookmarkEnd w:id="2"/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46DF0CA8" w14:textId="497E0E7F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2389AAAD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6043C92D" w14:textId="77777777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rStyle w:val="Strong"/>
                <w:color w:val="000000" w:themeColor="text1"/>
                <w:lang w:val="en-GB"/>
              </w:rPr>
              <w:t>Domain 3: analysis and findings</w:t>
            </w:r>
          </w:p>
        </w:tc>
      </w:tr>
      <w:tr w:rsidR="00042E1A" w:rsidRPr="00C03411" w14:paraId="163FDBE2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736574D4" w14:textId="04E58DAB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analysis</w:t>
            </w:r>
          </w:p>
        </w:tc>
      </w:tr>
      <w:tr w:rsidR="00042E1A" w:rsidRPr="00C03411" w14:paraId="51624FDF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AE3321D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4. </w:t>
            </w:r>
          </w:p>
        </w:tc>
        <w:tc>
          <w:tcPr>
            <w:tcW w:w="1482" w:type="pct"/>
            <w:vAlign w:val="center"/>
          </w:tcPr>
          <w:p w14:paraId="6906412C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Number of data coders </w:t>
            </w:r>
          </w:p>
        </w:tc>
        <w:tc>
          <w:tcPr>
            <w:tcW w:w="2792" w:type="pct"/>
            <w:vAlign w:val="center"/>
          </w:tcPr>
          <w:p w14:paraId="2FFF2F7E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How many data coders coded the data? </w:t>
            </w:r>
          </w:p>
        </w:tc>
        <w:tc>
          <w:tcPr>
            <w:tcW w:w="418" w:type="pct"/>
            <w:vAlign w:val="center"/>
          </w:tcPr>
          <w:p w14:paraId="6BCDCDF0" w14:textId="6961CDA2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</w:p>
        </w:tc>
      </w:tr>
      <w:tr w:rsidR="00042E1A" w:rsidRPr="00C03411" w14:paraId="1142DBB6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439EF634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5. </w:t>
            </w:r>
          </w:p>
        </w:tc>
        <w:tc>
          <w:tcPr>
            <w:tcW w:w="1482" w:type="pct"/>
            <w:vAlign w:val="center"/>
          </w:tcPr>
          <w:p w14:paraId="4457FAB6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escription of the coding tree </w:t>
            </w:r>
          </w:p>
        </w:tc>
        <w:tc>
          <w:tcPr>
            <w:tcW w:w="2792" w:type="pct"/>
            <w:vAlign w:val="center"/>
          </w:tcPr>
          <w:p w14:paraId="7E39FF71" w14:textId="6B6A3AD9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Did </w:t>
            </w:r>
            <w:r w:rsidR="004C5B1D">
              <w:rPr>
                <w:color w:val="000000" w:themeColor="text1"/>
                <w:lang w:val="en-GB"/>
              </w:rPr>
              <w:t xml:space="preserve">the </w:t>
            </w:r>
            <w:r w:rsidRPr="00C03411">
              <w:rPr>
                <w:color w:val="000000" w:themeColor="text1"/>
                <w:lang w:val="en-GB"/>
              </w:rPr>
              <w:t>authors provide a description of the coding tree? </w:t>
            </w:r>
          </w:p>
        </w:tc>
        <w:tc>
          <w:tcPr>
            <w:tcW w:w="418" w:type="pct"/>
            <w:vAlign w:val="center"/>
          </w:tcPr>
          <w:p w14:paraId="12097E66" w14:textId="645255C0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</w:p>
        </w:tc>
      </w:tr>
      <w:tr w:rsidR="00042E1A" w:rsidRPr="00C03411" w14:paraId="25ADBD7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4CF381A0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6. </w:t>
            </w:r>
          </w:p>
        </w:tc>
        <w:tc>
          <w:tcPr>
            <w:tcW w:w="1482" w:type="pct"/>
            <w:vAlign w:val="center"/>
          </w:tcPr>
          <w:p w14:paraId="34C0ACEB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erivation of themes </w:t>
            </w:r>
          </w:p>
        </w:tc>
        <w:tc>
          <w:tcPr>
            <w:tcW w:w="2792" w:type="pct"/>
            <w:vAlign w:val="center"/>
          </w:tcPr>
          <w:p w14:paraId="5EB68C62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ere themes identified in advance or derived from the data? </w:t>
            </w:r>
          </w:p>
        </w:tc>
        <w:tc>
          <w:tcPr>
            <w:tcW w:w="418" w:type="pct"/>
            <w:vAlign w:val="center"/>
          </w:tcPr>
          <w:p w14:paraId="1C3483B7" w14:textId="1FF14AA4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</w:p>
        </w:tc>
      </w:tr>
      <w:tr w:rsidR="00042E1A" w:rsidRPr="00C03411" w14:paraId="7BD3DE8C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154ABB6D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7. </w:t>
            </w:r>
          </w:p>
        </w:tc>
        <w:tc>
          <w:tcPr>
            <w:tcW w:w="1482" w:type="pct"/>
            <w:vAlign w:val="center"/>
          </w:tcPr>
          <w:p w14:paraId="6F0510B9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Software </w:t>
            </w:r>
          </w:p>
        </w:tc>
        <w:tc>
          <w:tcPr>
            <w:tcW w:w="2792" w:type="pct"/>
            <w:vAlign w:val="center"/>
          </w:tcPr>
          <w:p w14:paraId="305F7807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hat software, if applicable, was used to manage the data? </w:t>
            </w:r>
          </w:p>
        </w:tc>
        <w:tc>
          <w:tcPr>
            <w:tcW w:w="418" w:type="pct"/>
            <w:vAlign w:val="center"/>
          </w:tcPr>
          <w:p w14:paraId="598C70E5" w14:textId="436D4D05" w:rsidR="00042E1A" w:rsidRPr="00C03411" w:rsidRDefault="00D75889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on</w:t>
            </w:r>
          </w:p>
        </w:tc>
      </w:tr>
      <w:tr w:rsidR="00042E1A" w:rsidRPr="00C03411" w14:paraId="4ADA3437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0A0DAD81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8. </w:t>
            </w:r>
          </w:p>
        </w:tc>
        <w:tc>
          <w:tcPr>
            <w:tcW w:w="1482" w:type="pct"/>
            <w:vAlign w:val="center"/>
          </w:tcPr>
          <w:p w14:paraId="49C5DF17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Participant checking </w:t>
            </w:r>
          </w:p>
        </w:tc>
        <w:tc>
          <w:tcPr>
            <w:tcW w:w="2792" w:type="pct"/>
            <w:vAlign w:val="center"/>
          </w:tcPr>
          <w:p w14:paraId="470C5C28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Did </w:t>
            </w:r>
            <w:bookmarkStart w:id="3" w:name="_Hlk146042259"/>
            <w:r w:rsidRPr="00C03411">
              <w:rPr>
                <w:color w:val="000000" w:themeColor="text1"/>
                <w:lang w:val="en-GB"/>
              </w:rPr>
              <w:t>participants provide feedback on the findings</w:t>
            </w:r>
            <w:bookmarkEnd w:id="3"/>
            <w:r w:rsidRPr="00C03411">
              <w:rPr>
                <w:color w:val="000000" w:themeColor="text1"/>
                <w:lang w:val="en-GB"/>
              </w:rPr>
              <w:t>? </w:t>
            </w:r>
          </w:p>
        </w:tc>
        <w:tc>
          <w:tcPr>
            <w:tcW w:w="418" w:type="pct"/>
            <w:vAlign w:val="center"/>
          </w:tcPr>
          <w:p w14:paraId="40384C76" w14:textId="70B9D2EA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</w:p>
        </w:tc>
      </w:tr>
      <w:tr w:rsidR="00042E1A" w:rsidRPr="00C03411" w14:paraId="3F2F9F5B" w14:textId="77777777" w:rsidTr="00371A24">
        <w:trPr>
          <w:trHeight w:val="576"/>
        </w:trPr>
        <w:tc>
          <w:tcPr>
            <w:tcW w:w="5000" w:type="pct"/>
            <w:gridSpan w:val="4"/>
            <w:vAlign w:val="center"/>
          </w:tcPr>
          <w:p w14:paraId="30120AA8" w14:textId="75788C72" w:rsidR="00042E1A" w:rsidRPr="00C03411" w:rsidRDefault="00042E1A" w:rsidP="00371A24">
            <w:pPr>
              <w:ind w:left="159" w:hanging="165"/>
              <w:jc w:val="center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Reporting</w:t>
            </w:r>
          </w:p>
        </w:tc>
      </w:tr>
      <w:tr w:rsidR="00042E1A" w:rsidRPr="00C03411" w14:paraId="5855DE56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2101351C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29. </w:t>
            </w:r>
          </w:p>
        </w:tc>
        <w:tc>
          <w:tcPr>
            <w:tcW w:w="1482" w:type="pct"/>
            <w:vAlign w:val="center"/>
          </w:tcPr>
          <w:p w14:paraId="465F3ED9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Quotations presented </w:t>
            </w:r>
          </w:p>
        </w:tc>
        <w:tc>
          <w:tcPr>
            <w:tcW w:w="2792" w:type="pct"/>
            <w:vAlign w:val="center"/>
          </w:tcPr>
          <w:p w14:paraId="4EFAF634" w14:textId="20BD50FB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Were participant quotations presented to illustrate the </w:t>
            </w:r>
            <w:r w:rsidR="004C5B1D">
              <w:rPr>
                <w:color w:val="000000" w:themeColor="text1"/>
                <w:lang w:val="en-GB"/>
              </w:rPr>
              <w:t>themes/findings</w:t>
            </w:r>
            <w:r w:rsidRPr="00C03411">
              <w:rPr>
                <w:color w:val="000000" w:themeColor="text1"/>
                <w:lang w:val="en-GB"/>
              </w:rPr>
              <w:t>? Was each quotation identified? e</w:t>
            </w:r>
            <w:r w:rsidRPr="00C03411">
              <w:rPr>
                <w:rStyle w:val="Emphasis"/>
                <w:color w:val="000000" w:themeColor="text1"/>
                <w:lang w:val="en-GB"/>
              </w:rPr>
              <w:t>.g.</w:t>
            </w:r>
            <w:r w:rsidR="004C5B1D">
              <w:rPr>
                <w:rStyle w:val="Emphasis"/>
                <w:color w:val="000000" w:themeColor="text1"/>
                <w:lang w:val="en-GB"/>
              </w:rPr>
              <w:t>,</w:t>
            </w:r>
            <w:r w:rsidRPr="00C03411">
              <w:rPr>
                <w:rStyle w:val="Emphasis"/>
                <w:color w:val="000000" w:themeColor="text1"/>
                <w:lang w:val="en-GB"/>
              </w:rPr>
              <w:t xml:space="preserve"> participant number</w:t>
            </w:r>
            <w:r w:rsidRPr="00C03411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418" w:type="pct"/>
            <w:vAlign w:val="center"/>
          </w:tcPr>
          <w:p w14:paraId="0CC40DE6" w14:textId="249433A1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  <w:r w:rsidR="00167669">
              <w:rPr>
                <w:color w:val="000000" w:themeColor="text1"/>
                <w:lang w:val="en-GB"/>
              </w:rPr>
              <w:t>-</w:t>
            </w:r>
            <w:r>
              <w:rPr>
                <w:color w:val="000000" w:themeColor="text1"/>
                <w:lang w:val="en-GB"/>
              </w:rPr>
              <w:t>11</w:t>
            </w:r>
          </w:p>
        </w:tc>
      </w:tr>
      <w:tr w:rsidR="00042E1A" w:rsidRPr="00C03411" w14:paraId="2DB07D6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713F6267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0. </w:t>
            </w:r>
          </w:p>
        </w:tc>
        <w:tc>
          <w:tcPr>
            <w:tcW w:w="1482" w:type="pct"/>
            <w:vAlign w:val="center"/>
          </w:tcPr>
          <w:p w14:paraId="27AF0F77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Data and findings consistent </w:t>
            </w:r>
          </w:p>
        </w:tc>
        <w:tc>
          <w:tcPr>
            <w:tcW w:w="2792" w:type="pct"/>
            <w:vAlign w:val="center"/>
          </w:tcPr>
          <w:p w14:paraId="01F1206D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as there consistency between the data presented and the findings? </w:t>
            </w:r>
          </w:p>
        </w:tc>
        <w:tc>
          <w:tcPr>
            <w:tcW w:w="418" w:type="pct"/>
            <w:vAlign w:val="center"/>
          </w:tcPr>
          <w:p w14:paraId="1A75A10F" w14:textId="2BE88CE2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  <w:r w:rsidR="00167669">
              <w:rPr>
                <w:color w:val="000000" w:themeColor="text1"/>
                <w:lang w:val="en-GB"/>
              </w:rPr>
              <w:t>-</w:t>
            </w:r>
            <w:r>
              <w:rPr>
                <w:color w:val="000000" w:themeColor="text1"/>
                <w:lang w:val="en-GB"/>
              </w:rPr>
              <w:t>11</w:t>
            </w:r>
          </w:p>
        </w:tc>
      </w:tr>
      <w:tr w:rsidR="00042E1A" w:rsidRPr="00C03411" w14:paraId="56C4F101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66C8287E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1. </w:t>
            </w:r>
          </w:p>
        </w:tc>
        <w:tc>
          <w:tcPr>
            <w:tcW w:w="1482" w:type="pct"/>
            <w:vAlign w:val="center"/>
          </w:tcPr>
          <w:p w14:paraId="27C65393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Clarity of major themes </w:t>
            </w:r>
          </w:p>
        </w:tc>
        <w:tc>
          <w:tcPr>
            <w:tcW w:w="2792" w:type="pct"/>
            <w:vAlign w:val="center"/>
          </w:tcPr>
          <w:p w14:paraId="7E80F428" w14:textId="7777777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Were major themes clearly presented in the findings? </w:t>
            </w:r>
          </w:p>
        </w:tc>
        <w:tc>
          <w:tcPr>
            <w:tcW w:w="418" w:type="pct"/>
            <w:vAlign w:val="center"/>
          </w:tcPr>
          <w:p w14:paraId="3423A6DB" w14:textId="0822BE09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</w:p>
        </w:tc>
      </w:tr>
      <w:tr w:rsidR="00042E1A" w:rsidRPr="00C03411" w14:paraId="15747AEA" w14:textId="77777777" w:rsidTr="00371A24">
        <w:trPr>
          <w:trHeight w:val="576"/>
        </w:trPr>
        <w:tc>
          <w:tcPr>
            <w:tcW w:w="308" w:type="pct"/>
            <w:vAlign w:val="center"/>
          </w:tcPr>
          <w:p w14:paraId="5C5E9E36" w14:textId="77777777" w:rsidR="00042E1A" w:rsidRPr="00C03411" w:rsidRDefault="00042E1A" w:rsidP="00371A24">
            <w:pPr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32. </w:t>
            </w:r>
          </w:p>
        </w:tc>
        <w:tc>
          <w:tcPr>
            <w:tcW w:w="1482" w:type="pct"/>
            <w:vAlign w:val="center"/>
          </w:tcPr>
          <w:p w14:paraId="34E85835" w14:textId="77777777" w:rsidR="00042E1A" w:rsidRPr="00C03411" w:rsidRDefault="00042E1A" w:rsidP="00371A24">
            <w:pPr>
              <w:ind w:left="159" w:hanging="165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>Clarity of minor themes </w:t>
            </w:r>
          </w:p>
        </w:tc>
        <w:tc>
          <w:tcPr>
            <w:tcW w:w="2792" w:type="pct"/>
            <w:vAlign w:val="center"/>
          </w:tcPr>
          <w:p w14:paraId="508CB3E2" w14:textId="19D88347" w:rsidR="00042E1A" w:rsidRPr="00C03411" w:rsidRDefault="00042E1A" w:rsidP="00371A24">
            <w:pPr>
              <w:ind w:left="173" w:hanging="173"/>
              <w:rPr>
                <w:color w:val="000000" w:themeColor="text1"/>
                <w:lang w:val="en-GB"/>
              </w:rPr>
            </w:pPr>
            <w:r w:rsidRPr="00C03411">
              <w:rPr>
                <w:color w:val="000000" w:themeColor="text1"/>
                <w:lang w:val="en-GB"/>
              </w:rPr>
              <w:t xml:space="preserve">Is there a description of diverse cases or </w:t>
            </w:r>
            <w:r w:rsidR="004C5B1D">
              <w:rPr>
                <w:color w:val="000000" w:themeColor="text1"/>
                <w:lang w:val="en-GB"/>
              </w:rPr>
              <w:t xml:space="preserve">a </w:t>
            </w:r>
            <w:r w:rsidRPr="00C03411">
              <w:rPr>
                <w:color w:val="000000" w:themeColor="text1"/>
                <w:lang w:val="en-GB"/>
              </w:rPr>
              <w:t>discussion of minor themes? </w:t>
            </w:r>
          </w:p>
        </w:tc>
        <w:tc>
          <w:tcPr>
            <w:tcW w:w="418" w:type="pct"/>
            <w:vAlign w:val="center"/>
          </w:tcPr>
          <w:p w14:paraId="40DDBBA5" w14:textId="56937E7C" w:rsidR="00042E1A" w:rsidRPr="00C03411" w:rsidRDefault="00371A24" w:rsidP="00371A24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  <w:r w:rsidR="00167669">
              <w:rPr>
                <w:color w:val="000000" w:themeColor="text1"/>
                <w:lang w:val="en-GB"/>
              </w:rPr>
              <w:t>-13</w:t>
            </w:r>
          </w:p>
        </w:tc>
      </w:tr>
    </w:tbl>
    <w:p w14:paraId="18487DC1" w14:textId="77777777" w:rsidR="00907D2C" w:rsidRDefault="00907D2C"/>
    <w:sectPr w:rsidR="00907D2C" w:rsidSect="00E61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C33C6"/>
    <w:multiLevelType w:val="hybridMultilevel"/>
    <w:tmpl w:val="D2C67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348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1A"/>
    <w:rsid w:val="00013E83"/>
    <w:rsid w:val="0001634F"/>
    <w:rsid w:val="000203EA"/>
    <w:rsid w:val="00020A18"/>
    <w:rsid w:val="000239DC"/>
    <w:rsid w:val="000263B0"/>
    <w:rsid w:val="00026D81"/>
    <w:rsid w:val="000270EB"/>
    <w:rsid w:val="00030156"/>
    <w:rsid w:val="000317C6"/>
    <w:rsid w:val="00032696"/>
    <w:rsid w:val="00040D1C"/>
    <w:rsid w:val="00042E1A"/>
    <w:rsid w:val="00053EA7"/>
    <w:rsid w:val="000601EF"/>
    <w:rsid w:val="00062396"/>
    <w:rsid w:val="00063883"/>
    <w:rsid w:val="00081CB2"/>
    <w:rsid w:val="0008556F"/>
    <w:rsid w:val="000959E8"/>
    <w:rsid w:val="000A0EB6"/>
    <w:rsid w:val="000A67A6"/>
    <w:rsid w:val="000A6B20"/>
    <w:rsid w:val="000B222D"/>
    <w:rsid w:val="000B2B4D"/>
    <w:rsid w:val="000B5853"/>
    <w:rsid w:val="000C1503"/>
    <w:rsid w:val="000C59AC"/>
    <w:rsid w:val="000D2A5B"/>
    <w:rsid w:val="000D2DFB"/>
    <w:rsid w:val="000D4F16"/>
    <w:rsid w:val="000E0814"/>
    <w:rsid w:val="000E6F32"/>
    <w:rsid w:val="000E741F"/>
    <w:rsid w:val="000F083B"/>
    <w:rsid w:val="000F4D28"/>
    <w:rsid w:val="000F7601"/>
    <w:rsid w:val="00100ED6"/>
    <w:rsid w:val="00101FA1"/>
    <w:rsid w:val="00103A96"/>
    <w:rsid w:val="001109EF"/>
    <w:rsid w:val="00116692"/>
    <w:rsid w:val="00116A1D"/>
    <w:rsid w:val="001211E0"/>
    <w:rsid w:val="00124D49"/>
    <w:rsid w:val="00127FB2"/>
    <w:rsid w:val="001335CA"/>
    <w:rsid w:val="00137D06"/>
    <w:rsid w:val="0014090A"/>
    <w:rsid w:val="00140CCF"/>
    <w:rsid w:val="001410B3"/>
    <w:rsid w:val="001424A4"/>
    <w:rsid w:val="001435A7"/>
    <w:rsid w:val="001508C6"/>
    <w:rsid w:val="001548DB"/>
    <w:rsid w:val="00155672"/>
    <w:rsid w:val="00163191"/>
    <w:rsid w:val="00167669"/>
    <w:rsid w:val="001700F0"/>
    <w:rsid w:val="001726A9"/>
    <w:rsid w:val="00173274"/>
    <w:rsid w:val="00176A5D"/>
    <w:rsid w:val="001848D5"/>
    <w:rsid w:val="001963AE"/>
    <w:rsid w:val="001972D2"/>
    <w:rsid w:val="001A03E0"/>
    <w:rsid w:val="001A0B08"/>
    <w:rsid w:val="001A0E5A"/>
    <w:rsid w:val="001A1616"/>
    <w:rsid w:val="001A7525"/>
    <w:rsid w:val="001B0C44"/>
    <w:rsid w:val="001D7235"/>
    <w:rsid w:val="001D735C"/>
    <w:rsid w:val="001F4122"/>
    <w:rsid w:val="001F6055"/>
    <w:rsid w:val="001F74B3"/>
    <w:rsid w:val="00203EB7"/>
    <w:rsid w:val="00213F7C"/>
    <w:rsid w:val="00220DE9"/>
    <w:rsid w:val="00222536"/>
    <w:rsid w:val="00225F11"/>
    <w:rsid w:val="0022711C"/>
    <w:rsid w:val="00230039"/>
    <w:rsid w:val="00230400"/>
    <w:rsid w:val="00230F87"/>
    <w:rsid w:val="00236E69"/>
    <w:rsid w:val="00243199"/>
    <w:rsid w:val="00243C94"/>
    <w:rsid w:val="00253472"/>
    <w:rsid w:val="002616CF"/>
    <w:rsid w:val="0026348F"/>
    <w:rsid w:val="00264772"/>
    <w:rsid w:val="00274403"/>
    <w:rsid w:val="00280138"/>
    <w:rsid w:val="0028095C"/>
    <w:rsid w:val="002A0720"/>
    <w:rsid w:val="002A2DA3"/>
    <w:rsid w:val="002A33E6"/>
    <w:rsid w:val="002A4A2C"/>
    <w:rsid w:val="002B4605"/>
    <w:rsid w:val="002C2AF8"/>
    <w:rsid w:val="002C3D20"/>
    <w:rsid w:val="002D7FE5"/>
    <w:rsid w:val="002E0C0B"/>
    <w:rsid w:val="002F03AF"/>
    <w:rsid w:val="002F716F"/>
    <w:rsid w:val="00306ABC"/>
    <w:rsid w:val="00320A67"/>
    <w:rsid w:val="0032486D"/>
    <w:rsid w:val="0033202B"/>
    <w:rsid w:val="00337340"/>
    <w:rsid w:val="00342BFE"/>
    <w:rsid w:val="003505F7"/>
    <w:rsid w:val="0036016E"/>
    <w:rsid w:val="0036711F"/>
    <w:rsid w:val="00370C8F"/>
    <w:rsid w:val="00371A24"/>
    <w:rsid w:val="003753B9"/>
    <w:rsid w:val="003774C2"/>
    <w:rsid w:val="00385F3D"/>
    <w:rsid w:val="0039079A"/>
    <w:rsid w:val="00397130"/>
    <w:rsid w:val="003A16E1"/>
    <w:rsid w:val="003A7227"/>
    <w:rsid w:val="003B0AED"/>
    <w:rsid w:val="003B1F5C"/>
    <w:rsid w:val="003B7BD8"/>
    <w:rsid w:val="003C003E"/>
    <w:rsid w:val="003C03F6"/>
    <w:rsid w:val="003C0527"/>
    <w:rsid w:val="003C44F3"/>
    <w:rsid w:val="003C63FC"/>
    <w:rsid w:val="003D35CE"/>
    <w:rsid w:val="003D744D"/>
    <w:rsid w:val="003E5F5D"/>
    <w:rsid w:val="003E6FFB"/>
    <w:rsid w:val="003F5EAA"/>
    <w:rsid w:val="003F6C76"/>
    <w:rsid w:val="003F77A8"/>
    <w:rsid w:val="003F77EF"/>
    <w:rsid w:val="00401E5D"/>
    <w:rsid w:val="0040497C"/>
    <w:rsid w:val="00405303"/>
    <w:rsid w:val="004069EC"/>
    <w:rsid w:val="00410FE4"/>
    <w:rsid w:val="00416198"/>
    <w:rsid w:val="004170DC"/>
    <w:rsid w:val="00417790"/>
    <w:rsid w:val="0042578E"/>
    <w:rsid w:val="004262D4"/>
    <w:rsid w:val="00426389"/>
    <w:rsid w:val="004315FE"/>
    <w:rsid w:val="00433D6C"/>
    <w:rsid w:val="0044005A"/>
    <w:rsid w:val="00441EE4"/>
    <w:rsid w:val="00444669"/>
    <w:rsid w:val="004446B2"/>
    <w:rsid w:val="00446B94"/>
    <w:rsid w:val="00463FAB"/>
    <w:rsid w:val="00465B71"/>
    <w:rsid w:val="00471D61"/>
    <w:rsid w:val="0047275D"/>
    <w:rsid w:val="004758BF"/>
    <w:rsid w:val="0048271F"/>
    <w:rsid w:val="004865A8"/>
    <w:rsid w:val="004914E8"/>
    <w:rsid w:val="004A62BC"/>
    <w:rsid w:val="004B068E"/>
    <w:rsid w:val="004B08C7"/>
    <w:rsid w:val="004B21B9"/>
    <w:rsid w:val="004C5B1D"/>
    <w:rsid w:val="004C5F29"/>
    <w:rsid w:val="004D5A0D"/>
    <w:rsid w:val="004E4469"/>
    <w:rsid w:val="004F371B"/>
    <w:rsid w:val="004F7A7C"/>
    <w:rsid w:val="00502DD5"/>
    <w:rsid w:val="00513109"/>
    <w:rsid w:val="00513726"/>
    <w:rsid w:val="005165EC"/>
    <w:rsid w:val="00517194"/>
    <w:rsid w:val="005205A3"/>
    <w:rsid w:val="00523139"/>
    <w:rsid w:val="00523D16"/>
    <w:rsid w:val="0052738E"/>
    <w:rsid w:val="00530284"/>
    <w:rsid w:val="00534413"/>
    <w:rsid w:val="005423DB"/>
    <w:rsid w:val="005530D0"/>
    <w:rsid w:val="0056077C"/>
    <w:rsid w:val="00565E71"/>
    <w:rsid w:val="00567D66"/>
    <w:rsid w:val="0057253C"/>
    <w:rsid w:val="0057323A"/>
    <w:rsid w:val="005822B7"/>
    <w:rsid w:val="00585F8B"/>
    <w:rsid w:val="005874AC"/>
    <w:rsid w:val="00591698"/>
    <w:rsid w:val="005921D6"/>
    <w:rsid w:val="00592995"/>
    <w:rsid w:val="00593608"/>
    <w:rsid w:val="00594851"/>
    <w:rsid w:val="00597239"/>
    <w:rsid w:val="005A09D7"/>
    <w:rsid w:val="005A1B31"/>
    <w:rsid w:val="005B1CC2"/>
    <w:rsid w:val="005B6896"/>
    <w:rsid w:val="005B7A79"/>
    <w:rsid w:val="005D2CD7"/>
    <w:rsid w:val="005D4E1B"/>
    <w:rsid w:val="005F25D5"/>
    <w:rsid w:val="005F6BF3"/>
    <w:rsid w:val="00604BF3"/>
    <w:rsid w:val="00605311"/>
    <w:rsid w:val="006073B7"/>
    <w:rsid w:val="00610B97"/>
    <w:rsid w:val="0061158C"/>
    <w:rsid w:val="00611E29"/>
    <w:rsid w:val="00617588"/>
    <w:rsid w:val="00625C37"/>
    <w:rsid w:val="0063032A"/>
    <w:rsid w:val="00653278"/>
    <w:rsid w:val="00656D49"/>
    <w:rsid w:val="006603C4"/>
    <w:rsid w:val="00660498"/>
    <w:rsid w:val="006642AD"/>
    <w:rsid w:val="00672606"/>
    <w:rsid w:val="0067268D"/>
    <w:rsid w:val="00673FE5"/>
    <w:rsid w:val="006745C1"/>
    <w:rsid w:val="00674FAD"/>
    <w:rsid w:val="006764C6"/>
    <w:rsid w:val="00676F91"/>
    <w:rsid w:val="006805DF"/>
    <w:rsid w:val="006841B5"/>
    <w:rsid w:val="00684210"/>
    <w:rsid w:val="0068797F"/>
    <w:rsid w:val="00696BA7"/>
    <w:rsid w:val="006A126B"/>
    <w:rsid w:val="006B3C62"/>
    <w:rsid w:val="006C2DA4"/>
    <w:rsid w:val="006C7628"/>
    <w:rsid w:val="006D5513"/>
    <w:rsid w:val="00700B2B"/>
    <w:rsid w:val="007056C4"/>
    <w:rsid w:val="00721834"/>
    <w:rsid w:val="00721E9D"/>
    <w:rsid w:val="00722A13"/>
    <w:rsid w:val="00722E02"/>
    <w:rsid w:val="007308AA"/>
    <w:rsid w:val="007309E2"/>
    <w:rsid w:val="00745867"/>
    <w:rsid w:val="00746411"/>
    <w:rsid w:val="00747566"/>
    <w:rsid w:val="00750DE2"/>
    <w:rsid w:val="00750E82"/>
    <w:rsid w:val="007510B7"/>
    <w:rsid w:val="00752928"/>
    <w:rsid w:val="0075487B"/>
    <w:rsid w:val="00761957"/>
    <w:rsid w:val="007642D1"/>
    <w:rsid w:val="00766507"/>
    <w:rsid w:val="00770F6D"/>
    <w:rsid w:val="007710A8"/>
    <w:rsid w:val="00773A6F"/>
    <w:rsid w:val="007769E3"/>
    <w:rsid w:val="007928CC"/>
    <w:rsid w:val="00793FDB"/>
    <w:rsid w:val="00794137"/>
    <w:rsid w:val="00794A4C"/>
    <w:rsid w:val="00795326"/>
    <w:rsid w:val="007957CD"/>
    <w:rsid w:val="007958EE"/>
    <w:rsid w:val="007A1EDA"/>
    <w:rsid w:val="007A1F40"/>
    <w:rsid w:val="007A3799"/>
    <w:rsid w:val="007B18AD"/>
    <w:rsid w:val="007B5FCF"/>
    <w:rsid w:val="007B7750"/>
    <w:rsid w:val="007C62E1"/>
    <w:rsid w:val="007C7EA4"/>
    <w:rsid w:val="007D7592"/>
    <w:rsid w:val="007D76EA"/>
    <w:rsid w:val="007D7715"/>
    <w:rsid w:val="007E1653"/>
    <w:rsid w:val="007E1F56"/>
    <w:rsid w:val="00802E78"/>
    <w:rsid w:val="00810A33"/>
    <w:rsid w:val="008246AB"/>
    <w:rsid w:val="00824DF2"/>
    <w:rsid w:val="0082538B"/>
    <w:rsid w:val="00826F02"/>
    <w:rsid w:val="008275B8"/>
    <w:rsid w:val="00835616"/>
    <w:rsid w:val="008358CC"/>
    <w:rsid w:val="00835F7D"/>
    <w:rsid w:val="00836025"/>
    <w:rsid w:val="00843DE6"/>
    <w:rsid w:val="00852FC1"/>
    <w:rsid w:val="00863F39"/>
    <w:rsid w:val="008640E2"/>
    <w:rsid w:val="008657D3"/>
    <w:rsid w:val="0086732E"/>
    <w:rsid w:val="00871A11"/>
    <w:rsid w:val="00874604"/>
    <w:rsid w:val="00875A84"/>
    <w:rsid w:val="00884480"/>
    <w:rsid w:val="0089113B"/>
    <w:rsid w:val="0089115C"/>
    <w:rsid w:val="0089714B"/>
    <w:rsid w:val="008A3621"/>
    <w:rsid w:val="008A61BE"/>
    <w:rsid w:val="008B3949"/>
    <w:rsid w:val="008C0313"/>
    <w:rsid w:val="008C2399"/>
    <w:rsid w:val="008C3923"/>
    <w:rsid w:val="008C6CD6"/>
    <w:rsid w:val="008D65C4"/>
    <w:rsid w:val="008E0405"/>
    <w:rsid w:val="008E6C84"/>
    <w:rsid w:val="008E7E18"/>
    <w:rsid w:val="008F1F59"/>
    <w:rsid w:val="008F221F"/>
    <w:rsid w:val="008F4D62"/>
    <w:rsid w:val="009030FB"/>
    <w:rsid w:val="00904503"/>
    <w:rsid w:val="009045F6"/>
    <w:rsid w:val="00905CE7"/>
    <w:rsid w:val="00907D2C"/>
    <w:rsid w:val="00914489"/>
    <w:rsid w:val="00920A63"/>
    <w:rsid w:val="00921D29"/>
    <w:rsid w:val="00923579"/>
    <w:rsid w:val="00932F56"/>
    <w:rsid w:val="00936A15"/>
    <w:rsid w:val="0095512E"/>
    <w:rsid w:val="009568D0"/>
    <w:rsid w:val="00957F33"/>
    <w:rsid w:val="009742C1"/>
    <w:rsid w:val="0097722C"/>
    <w:rsid w:val="00991BC8"/>
    <w:rsid w:val="009950F8"/>
    <w:rsid w:val="00996820"/>
    <w:rsid w:val="009A22A9"/>
    <w:rsid w:val="009A55AF"/>
    <w:rsid w:val="009B3584"/>
    <w:rsid w:val="009C34A8"/>
    <w:rsid w:val="009C68C1"/>
    <w:rsid w:val="009C7409"/>
    <w:rsid w:val="009D12EC"/>
    <w:rsid w:val="009D230A"/>
    <w:rsid w:val="009E0D56"/>
    <w:rsid w:val="009F3E4D"/>
    <w:rsid w:val="009F6DED"/>
    <w:rsid w:val="00A012B5"/>
    <w:rsid w:val="00A03BB8"/>
    <w:rsid w:val="00A10D24"/>
    <w:rsid w:val="00A11125"/>
    <w:rsid w:val="00A13250"/>
    <w:rsid w:val="00A16CDF"/>
    <w:rsid w:val="00A22E9A"/>
    <w:rsid w:val="00A23C54"/>
    <w:rsid w:val="00A25D97"/>
    <w:rsid w:val="00A371EC"/>
    <w:rsid w:val="00A41B79"/>
    <w:rsid w:val="00A446A5"/>
    <w:rsid w:val="00A44ADF"/>
    <w:rsid w:val="00A45DF8"/>
    <w:rsid w:val="00A46007"/>
    <w:rsid w:val="00A5065E"/>
    <w:rsid w:val="00A50A5F"/>
    <w:rsid w:val="00A50CC7"/>
    <w:rsid w:val="00A52702"/>
    <w:rsid w:val="00A52DEB"/>
    <w:rsid w:val="00A65192"/>
    <w:rsid w:val="00A8386A"/>
    <w:rsid w:val="00A84DE7"/>
    <w:rsid w:val="00A93E99"/>
    <w:rsid w:val="00A955D2"/>
    <w:rsid w:val="00A9740D"/>
    <w:rsid w:val="00AA2F4F"/>
    <w:rsid w:val="00AB1B50"/>
    <w:rsid w:val="00AB5450"/>
    <w:rsid w:val="00AC16A2"/>
    <w:rsid w:val="00AC28B9"/>
    <w:rsid w:val="00AC330A"/>
    <w:rsid w:val="00AC51F6"/>
    <w:rsid w:val="00AC5219"/>
    <w:rsid w:val="00AD1DBD"/>
    <w:rsid w:val="00AD51C0"/>
    <w:rsid w:val="00AD530E"/>
    <w:rsid w:val="00AE6B99"/>
    <w:rsid w:val="00AF5925"/>
    <w:rsid w:val="00AF5C09"/>
    <w:rsid w:val="00AF5F91"/>
    <w:rsid w:val="00B03323"/>
    <w:rsid w:val="00B04387"/>
    <w:rsid w:val="00B05BE4"/>
    <w:rsid w:val="00B14FE2"/>
    <w:rsid w:val="00B17393"/>
    <w:rsid w:val="00B217FE"/>
    <w:rsid w:val="00B46F65"/>
    <w:rsid w:val="00B479ED"/>
    <w:rsid w:val="00B57EC5"/>
    <w:rsid w:val="00B82B52"/>
    <w:rsid w:val="00B91824"/>
    <w:rsid w:val="00B957D7"/>
    <w:rsid w:val="00BA21B3"/>
    <w:rsid w:val="00BA442B"/>
    <w:rsid w:val="00BB580E"/>
    <w:rsid w:val="00BB692C"/>
    <w:rsid w:val="00BB7878"/>
    <w:rsid w:val="00BC3FB1"/>
    <w:rsid w:val="00BC4682"/>
    <w:rsid w:val="00BD5FD9"/>
    <w:rsid w:val="00BD6386"/>
    <w:rsid w:val="00BD7A25"/>
    <w:rsid w:val="00BE37DD"/>
    <w:rsid w:val="00BE667F"/>
    <w:rsid w:val="00BF158A"/>
    <w:rsid w:val="00C01D5E"/>
    <w:rsid w:val="00C02FFF"/>
    <w:rsid w:val="00C12D8A"/>
    <w:rsid w:val="00C2789E"/>
    <w:rsid w:val="00C3370B"/>
    <w:rsid w:val="00C40927"/>
    <w:rsid w:val="00C41273"/>
    <w:rsid w:val="00C442D9"/>
    <w:rsid w:val="00C50E80"/>
    <w:rsid w:val="00C511C3"/>
    <w:rsid w:val="00C60D6F"/>
    <w:rsid w:val="00C65433"/>
    <w:rsid w:val="00C660CE"/>
    <w:rsid w:val="00C6778E"/>
    <w:rsid w:val="00C74902"/>
    <w:rsid w:val="00C75D19"/>
    <w:rsid w:val="00C767A3"/>
    <w:rsid w:val="00C832B2"/>
    <w:rsid w:val="00C83A4A"/>
    <w:rsid w:val="00C86E08"/>
    <w:rsid w:val="00C87513"/>
    <w:rsid w:val="00C949BC"/>
    <w:rsid w:val="00CA4F93"/>
    <w:rsid w:val="00CA5A42"/>
    <w:rsid w:val="00CC1BF0"/>
    <w:rsid w:val="00CC4970"/>
    <w:rsid w:val="00CF37EB"/>
    <w:rsid w:val="00CF4C08"/>
    <w:rsid w:val="00CF595A"/>
    <w:rsid w:val="00D0169C"/>
    <w:rsid w:val="00D17BE0"/>
    <w:rsid w:val="00D266F5"/>
    <w:rsid w:val="00D26D90"/>
    <w:rsid w:val="00D27454"/>
    <w:rsid w:val="00D32E70"/>
    <w:rsid w:val="00D34CD0"/>
    <w:rsid w:val="00D37550"/>
    <w:rsid w:val="00D4089F"/>
    <w:rsid w:val="00D41074"/>
    <w:rsid w:val="00D45A11"/>
    <w:rsid w:val="00D47FDD"/>
    <w:rsid w:val="00D500C4"/>
    <w:rsid w:val="00D503E5"/>
    <w:rsid w:val="00D52F36"/>
    <w:rsid w:val="00D5310D"/>
    <w:rsid w:val="00D532DB"/>
    <w:rsid w:val="00D55A8F"/>
    <w:rsid w:val="00D57EBE"/>
    <w:rsid w:val="00D608DC"/>
    <w:rsid w:val="00D62B79"/>
    <w:rsid w:val="00D65474"/>
    <w:rsid w:val="00D75288"/>
    <w:rsid w:val="00D75889"/>
    <w:rsid w:val="00D77652"/>
    <w:rsid w:val="00D918C0"/>
    <w:rsid w:val="00D923E3"/>
    <w:rsid w:val="00D924EA"/>
    <w:rsid w:val="00D97134"/>
    <w:rsid w:val="00DA683B"/>
    <w:rsid w:val="00DA6C63"/>
    <w:rsid w:val="00DA749D"/>
    <w:rsid w:val="00DB44FE"/>
    <w:rsid w:val="00DC0C64"/>
    <w:rsid w:val="00DC6F9E"/>
    <w:rsid w:val="00DD07D5"/>
    <w:rsid w:val="00DD779C"/>
    <w:rsid w:val="00DE1299"/>
    <w:rsid w:val="00DE1942"/>
    <w:rsid w:val="00DE1B7E"/>
    <w:rsid w:val="00DF2865"/>
    <w:rsid w:val="00DF33EF"/>
    <w:rsid w:val="00E02C6A"/>
    <w:rsid w:val="00E10608"/>
    <w:rsid w:val="00E14C2C"/>
    <w:rsid w:val="00E22E94"/>
    <w:rsid w:val="00E23120"/>
    <w:rsid w:val="00E262A8"/>
    <w:rsid w:val="00E30A70"/>
    <w:rsid w:val="00E329EB"/>
    <w:rsid w:val="00E33DCB"/>
    <w:rsid w:val="00E35672"/>
    <w:rsid w:val="00E35929"/>
    <w:rsid w:val="00E36E29"/>
    <w:rsid w:val="00E36FD2"/>
    <w:rsid w:val="00E37BD5"/>
    <w:rsid w:val="00E45316"/>
    <w:rsid w:val="00E51ADB"/>
    <w:rsid w:val="00E52726"/>
    <w:rsid w:val="00E52F2A"/>
    <w:rsid w:val="00E61ADF"/>
    <w:rsid w:val="00E82D8F"/>
    <w:rsid w:val="00E85AC9"/>
    <w:rsid w:val="00E90A95"/>
    <w:rsid w:val="00E9450D"/>
    <w:rsid w:val="00E9560D"/>
    <w:rsid w:val="00EA0A31"/>
    <w:rsid w:val="00EA5ACB"/>
    <w:rsid w:val="00EB0AD5"/>
    <w:rsid w:val="00EB134F"/>
    <w:rsid w:val="00EB741E"/>
    <w:rsid w:val="00EC211E"/>
    <w:rsid w:val="00ED03BD"/>
    <w:rsid w:val="00ED2284"/>
    <w:rsid w:val="00EE3682"/>
    <w:rsid w:val="00EE79EE"/>
    <w:rsid w:val="00EE7E32"/>
    <w:rsid w:val="00EF0140"/>
    <w:rsid w:val="00F0061C"/>
    <w:rsid w:val="00F03F86"/>
    <w:rsid w:val="00F07CD0"/>
    <w:rsid w:val="00F12544"/>
    <w:rsid w:val="00F12B37"/>
    <w:rsid w:val="00F2471E"/>
    <w:rsid w:val="00F302A1"/>
    <w:rsid w:val="00F31690"/>
    <w:rsid w:val="00F36C7E"/>
    <w:rsid w:val="00F43CC5"/>
    <w:rsid w:val="00F510E8"/>
    <w:rsid w:val="00F52E34"/>
    <w:rsid w:val="00F54AC5"/>
    <w:rsid w:val="00F6050A"/>
    <w:rsid w:val="00F77FBA"/>
    <w:rsid w:val="00F90BDF"/>
    <w:rsid w:val="00FA22BF"/>
    <w:rsid w:val="00FA6223"/>
    <w:rsid w:val="00FB0238"/>
    <w:rsid w:val="00FB16EB"/>
    <w:rsid w:val="00FB23F8"/>
    <w:rsid w:val="00FC01D9"/>
    <w:rsid w:val="00FC07C4"/>
    <w:rsid w:val="00FC0A86"/>
    <w:rsid w:val="00FC46C2"/>
    <w:rsid w:val="00FD1943"/>
    <w:rsid w:val="00FD666D"/>
    <w:rsid w:val="00FD7A48"/>
    <w:rsid w:val="00FE0115"/>
    <w:rsid w:val="00FE74E8"/>
    <w:rsid w:val="00FF1815"/>
    <w:rsid w:val="00FF30F9"/>
    <w:rsid w:val="00FF3298"/>
    <w:rsid w:val="00FF35BA"/>
    <w:rsid w:val="00FF7822"/>
    <w:rsid w:val="00FF7D83"/>
    <w:rsid w:val="00FF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8BCFB"/>
  <w14:defaultImageDpi w14:val="32767"/>
  <w15:chartTrackingRefBased/>
  <w15:docId w15:val="{7357C6F8-2A38-1941-B464-9D1E9955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2E1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F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F6D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042E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042E1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042E1A"/>
    <w:rPr>
      <w:b/>
      <w:bCs/>
    </w:rPr>
  </w:style>
  <w:style w:type="character" w:styleId="Emphasis">
    <w:name w:val="Emphasis"/>
    <w:basedOn w:val="DefaultParagraphFont"/>
    <w:uiPriority w:val="20"/>
    <w:qFormat/>
    <w:rsid w:val="00042E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34</Words>
  <Characters>3066</Characters>
  <Application>Microsoft Office Word</Application>
  <DocSecurity>0</DocSecurity>
  <Lines>204</Lines>
  <Paragraphs>1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1: Consolidated criteria for reporting qualitative studies (COREQ)</vt:lpstr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Riegel</dc:creator>
  <cp:keywords/>
  <dc:description/>
  <cp:lastModifiedBy>Mehrdad A</cp:lastModifiedBy>
  <cp:revision>16</cp:revision>
  <dcterms:created xsi:type="dcterms:W3CDTF">2022-11-15T05:54:00Z</dcterms:created>
  <dcterms:modified xsi:type="dcterms:W3CDTF">2023-11-1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38d708c7202e21e597233e0b55c9e5d148044c51d99db64e97ea9ced19bb24</vt:lpwstr>
  </property>
</Properties>
</file>